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56463A" w14:textId="46EF9119" w:rsidR="000333F3" w:rsidRPr="00471407" w:rsidRDefault="000333F3" w:rsidP="000333F3">
      <w:pPr>
        <w:tabs>
          <w:tab w:val="left" w:pos="1755"/>
        </w:tabs>
        <w:rPr>
          <w:rFonts w:ascii="Times New Roman" w:hAnsi="Times New Roman" w:cs="Times New Roman"/>
          <w:b/>
          <w:bCs/>
          <w:lang w:val="en-GB"/>
        </w:rPr>
      </w:pPr>
      <w:bookmarkStart w:id="0" w:name="_GoBack"/>
      <w:bookmarkEnd w:id="0"/>
      <w:r w:rsidRPr="00471407">
        <w:rPr>
          <w:rFonts w:ascii="Times New Roman" w:hAnsi="Times New Roman" w:cs="Times New Roman"/>
          <w:b/>
          <w:bCs/>
          <w:lang w:val="en-GB"/>
        </w:rPr>
        <w:t xml:space="preserve">Supplementary table 1. t Test for paired data. </w:t>
      </w:r>
    </w:p>
    <w:tbl>
      <w:tblPr>
        <w:tblStyle w:val="TableGrid"/>
        <w:tblW w:w="60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1274"/>
        <w:gridCol w:w="992"/>
        <w:gridCol w:w="993"/>
        <w:gridCol w:w="1134"/>
      </w:tblGrid>
      <w:tr w:rsidR="000333F3" w:rsidRPr="00471407" w14:paraId="3E5E7506" w14:textId="77777777" w:rsidTr="00765F1D"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25D0FF6E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5DE3E910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b/>
                <w:bCs/>
                <w:lang w:val="en-GB"/>
              </w:rPr>
              <w:t>Estimat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70FD4E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b/>
                <w:bCs/>
                <w:lang w:val="en-GB"/>
              </w:rPr>
              <w:t>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8B261CC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b/>
                <w:bCs/>
                <w:lang w:val="en-GB"/>
              </w:rPr>
              <w:t>P-value</w:t>
            </w:r>
          </w:p>
        </w:tc>
      </w:tr>
      <w:tr w:rsidR="000333F3" w:rsidRPr="00471407" w14:paraId="2A6A93AE" w14:textId="77777777" w:rsidTr="00765F1D">
        <w:trPr>
          <w:trHeight w:val="301"/>
        </w:trPr>
        <w:tc>
          <w:tcPr>
            <w:tcW w:w="2972" w:type="dxa"/>
            <w:gridSpan w:val="2"/>
            <w:tcBorders>
              <w:top w:val="single" w:sz="4" w:space="0" w:color="auto"/>
            </w:tcBorders>
          </w:tcPr>
          <w:p w14:paraId="48BC3D92" w14:textId="77777777" w:rsidR="000333F3" w:rsidRPr="00471407" w:rsidRDefault="000333F3" w:rsidP="00765F1D">
            <w:pPr>
              <w:ind w:left="-12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1407">
              <w:rPr>
                <w:rFonts w:ascii="Times New Roman" w:hAnsi="Times New Roman" w:cs="Times New Roman"/>
                <w:b/>
                <w:bCs/>
                <w:color w:val="000000"/>
              </w:rPr>
              <w:t>Complete cohor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892F46F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8B843D4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00EFF73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0333F3" w:rsidRPr="00471407" w14:paraId="515F6387" w14:textId="77777777" w:rsidTr="00765F1D">
        <w:tc>
          <w:tcPr>
            <w:tcW w:w="1698" w:type="dxa"/>
            <w:vAlign w:val="bottom"/>
          </w:tcPr>
          <w:p w14:paraId="55B036D4" w14:textId="77777777" w:rsidR="000333F3" w:rsidRPr="00471407" w:rsidRDefault="000333F3" w:rsidP="00765F1D">
            <w:pPr>
              <w:tabs>
                <w:tab w:val="left" w:pos="1755"/>
              </w:tabs>
              <w:ind w:left="-12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i/>
                <w:iCs/>
                <w:color w:val="000000"/>
              </w:rPr>
              <w:t>CD4</w:t>
            </w:r>
          </w:p>
        </w:tc>
        <w:tc>
          <w:tcPr>
            <w:tcW w:w="1274" w:type="dxa"/>
            <w:vAlign w:val="bottom"/>
          </w:tcPr>
          <w:p w14:paraId="64343AD4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42C1D2B9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93" w:type="dxa"/>
            <w:vAlign w:val="bottom"/>
          </w:tcPr>
          <w:p w14:paraId="20BDD8C7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2E320E67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0333F3" w:rsidRPr="00471407" w14:paraId="1871BE7F" w14:textId="77777777" w:rsidTr="00765F1D">
        <w:tc>
          <w:tcPr>
            <w:tcW w:w="1698" w:type="dxa"/>
            <w:vAlign w:val="bottom"/>
          </w:tcPr>
          <w:p w14:paraId="537A1147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Baseline vs 24</w:t>
            </w:r>
          </w:p>
        </w:tc>
        <w:tc>
          <w:tcPr>
            <w:tcW w:w="1274" w:type="dxa"/>
            <w:vAlign w:val="bottom"/>
          </w:tcPr>
          <w:p w14:paraId="0CF5A577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-14.1</w:t>
            </w:r>
          </w:p>
        </w:tc>
        <w:tc>
          <w:tcPr>
            <w:tcW w:w="992" w:type="dxa"/>
            <w:vAlign w:val="bottom"/>
          </w:tcPr>
          <w:p w14:paraId="46D98372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-33.96</w:t>
            </w:r>
          </w:p>
        </w:tc>
        <w:tc>
          <w:tcPr>
            <w:tcW w:w="993" w:type="dxa"/>
            <w:vAlign w:val="bottom"/>
          </w:tcPr>
          <w:p w14:paraId="2194959E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5.71</w:t>
            </w:r>
          </w:p>
        </w:tc>
        <w:tc>
          <w:tcPr>
            <w:tcW w:w="1134" w:type="dxa"/>
            <w:vAlign w:val="bottom"/>
          </w:tcPr>
          <w:p w14:paraId="5C3C82C6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1.62E-01</w:t>
            </w:r>
          </w:p>
        </w:tc>
      </w:tr>
      <w:tr w:rsidR="000333F3" w:rsidRPr="00471407" w14:paraId="6BB70FDB" w14:textId="77777777" w:rsidTr="00765F1D">
        <w:tc>
          <w:tcPr>
            <w:tcW w:w="1698" w:type="dxa"/>
            <w:vAlign w:val="bottom"/>
          </w:tcPr>
          <w:p w14:paraId="5EA5DC6F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Baseline vs 48</w:t>
            </w:r>
          </w:p>
        </w:tc>
        <w:tc>
          <w:tcPr>
            <w:tcW w:w="1274" w:type="dxa"/>
            <w:vAlign w:val="bottom"/>
          </w:tcPr>
          <w:p w14:paraId="1C068769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25.06</w:t>
            </w:r>
          </w:p>
        </w:tc>
        <w:tc>
          <w:tcPr>
            <w:tcW w:w="992" w:type="dxa"/>
            <w:vAlign w:val="bottom"/>
          </w:tcPr>
          <w:p w14:paraId="41858F00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3.11</w:t>
            </w:r>
          </w:p>
        </w:tc>
        <w:tc>
          <w:tcPr>
            <w:tcW w:w="993" w:type="dxa"/>
            <w:vAlign w:val="bottom"/>
          </w:tcPr>
          <w:p w14:paraId="3BCBD442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47.01</w:t>
            </w:r>
          </w:p>
        </w:tc>
        <w:tc>
          <w:tcPr>
            <w:tcW w:w="1134" w:type="dxa"/>
            <w:vAlign w:val="bottom"/>
          </w:tcPr>
          <w:p w14:paraId="159AB8FA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2.53E-03</w:t>
            </w:r>
          </w:p>
        </w:tc>
      </w:tr>
      <w:tr w:rsidR="000333F3" w:rsidRPr="00471407" w14:paraId="3058B4FF" w14:textId="77777777" w:rsidTr="00765F1D">
        <w:tc>
          <w:tcPr>
            <w:tcW w:w="1698" w:type="dxa"/>
            <w:vAlign w:val="bottom"/>
          </w:tcPr>
          <w:p w14:paraId="68E837DF" w14:textId="77777777" w:rsidR="000333F3" w:rsidRPr="00471407" w:rsidRDefault="000333F3" w:rsidP="00765F1D">
            <w:pPr>
              <w:tabs>
                <w:tab w:val="left" w:pos="1755"/>
              </w:tabs>
              <w:ind w:left="-12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i/>
                <w:iCs/>
                <w:color w:val="000000"/>
              </w:rPr>
              <w:t>CD8</w:t>
            </w:r>
          </w:p>
        </w:tc>
        <w:tc>
          <w:tcPr>
            <w:tcW w:w="1274" w:type="dxa"/>
            <w:vAlign w:val="bottom"/>
          </w:tcPr>
          <w:p w14:paraId="2FB454D5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34273BA8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93" w:type="dxa"/>
            <w:vAlign w:val="bottom"/>
          </w:tcPr>
          <w:p w14:paraId="6028726C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0ABA83A3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0333F3" w:rsidRPr="00471407" w14:paraId="25C6C2F9" w14:textId="77777777" w:rsidTr="00765F1D">
        <w:tc>
          <w:tcPr>
            <w:tcW w:w="1698" w:type="dxa"/>
            <w:vAlign w:val="bottom"/>
          </w:tcPr>
          <w:p w14:paraId="562457A1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Baseline vs 24</w:t>
            </w:r>
          </w:p>
        </w:tc>
        <w:tc>
          <w:tcPr>
            <w:tcW w:w="1274" w:type="dxa"/>
            <w:vAlign w:val="bottom"/>
          </w:tcPr>
          <w:p w14:paraId="4B428FC8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-35.97</w:t>
            </w:r>
          </w:p>
        </w:tc>
        <w:tc>
          <w:tcPr>
            <w:tcW w:w="992" w:type="dxa"/>
            <w:vAlign w:val="bottom"/>
          </w:tcPr>
          <w:p w14:paraId="5392D2C2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-68.53</w:t>
            </w:r>
          </w:p>
        </w:tc>
        <w:tc>
          <w:tcPr>
            <w:tcW w:w="993" w:type="dxa"/>
            <w:vAlign w:val="bottom"/>
          </w:tcPr>
          <w:p w14:paraId="42AC33EB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-3.41</w:t>
            </w:r>
          </w:p>
        </w:tc>
        <w:tc>
          <w:tcPr>
            <w:tcW w:w="1134" w:type="dxa"/>
            <w:vAlign w:val="bottom"/>
          </w:tcPr>
          <w:p w14:paraId="6350973C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3.04E-03</w:t>
            </w:r>
          </w:p>
        </w:tc>
      </w:tr>
      <w:tr w:rsidR="000333F3" w:rsidRPr="00471407" w14:paraId="4FBC6BC8" w14:textId="77777777" w:rsidTr="00765F1D">
        <w:tc>
          <w:tcPr>
            <w:tcW w:w="1698" w:type="dxa"/>
            <w:vAlign w:val="bottom"/>
          </w:tcPr>
          <w:p w14:paraId="55328CB1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Baseline vs 48</w:t>
            </w:r>
          </w:p>
        </w:tc>
        <w:tc>
          <w:tcPr>
            <w:tcW w:w="1274" w:type="dxa"/>
            <w:vAlign w:val="bottom"/>
          </w:tcPr>
          <w:p w14:paraId="0F4C5206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-1.18</w:t>
            </w:r>
          </w:p>
        </w:tc>
        <w:tc>
          <w:tcPr>
            <w:tcW w:w="992" w:type="dxa"/>
            <w:vAlign w:val="bottom"/>
          </w:tcPr>
          <w:p w14:paraId="7DF35CFC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-36.88</w:t>
            </w:r>
          </w:p>
        </w:tc>
        <w:tc>
          <w:tcPr>
            <w:tcW w:w="993" w:type="dxa"/>
            <w:vAlign w:val="bottom"/>
          </w:tcPr>
          <w:p w14:paraId="7C432136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34.52</w:t>
            </w:r>
          </w:p>
        </w:tc>
        <w:tc>
          <w:tcPr>
            <w:tcW w:w="1134" w:type="dxa"/>
            <w:vAlign w:val="bottom"/>
          </w:tcPr>
          <w:p w14:paraId="365E0396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9.48E-01</w:t>
            </w:r>
          </w:p>
        </w:tc>
      </w:tr>
      <w:tr w:rsidR="000333F3" w:rsidRPr="00471407" w14:paraId="6E141478" w14:textId="77777777" w:rsidTr="00765F1D">
        <w:tc>
          <w:tcPr>
            <w:tcW w:w="1698" w:type="dxa"/>
            <w:vAlign w:val="bottom"/>
          </w:tcPr>
          <w:p w14:paraId="0A7FACC7" w14:textId="77777777" w:rsidR="000333F3" w:rsidRPr="00471407" w:rsidRDefault="000333F3" w:rsidP="00765F1D">
            <w:pPr>
              <w:tabs>
                <w:tab w:val="left" w:pos="1755"/>
              </w:tabs>
              <w:ind w:left="-12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i/>
                <w:iCs/>
                <w:color w:val="000000"/>
              </w:rPr>
              <w:t>CD4/CD8</w:t>
            </w:r>
          </w:p>
        </w:tc>
        <w:tc>
          <w:tcPr>
            <w:tcW w:w="1274" w:type="dxa"/>
            <w:vAlign w:val="bottom"/>
          </w:tcPr>
          <w:p w14:paraId="5F140EF4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F8E9D7B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93" w:type="dxa"/>
            <w:vAlign w:val="bottom"/>
          </w:tcPr>
          <w:p w14:paraId="3D3C2E4F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48C95022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0333F3" w:rsidRPr="00471407" w14:paraId="3A0CE375" w14:textId="77777777" w:rsidTr="00765F1D">
        <w:tc>
          <w:tcPr>
            <w:tcW w:w="1698" w:type="dxa"/>
            <w:vAlign w:val="bottom"/>
          </w:tcPr>
          <w:p w14:paraId="136243EC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Baseline vs 24</w:t>
            </w:r>
          </w:p>
        </w:tc>
        <w:tc>
          <w:tcPr>
            <w:tcW w:w="1274" w:type="dxa"/>
            <w:vAlign w:val="bottom"/>
          </w:tcPr>
          <w:p w14:paraId="3BD45FD2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992" w:type="dxa"/>
            <w:vAlign w:val="bottom"/>
          </w:tcPr>
          <w:p w14:paraId="5D6CBFC6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-0.166</w:t>
            </w:r>
          </w:p>
        </w:tc>
        <w:tc>
          <w:tcPr>
            <w:tcW w:w="993" w:type="dxa"/>
            <w:vAlign w:val="bottom"/>
          </w:tcPr>
          <w:p w14:paraId="3005E985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0.264</w:t>
            </w:r>
          </w:p>
        </w:tc>
        <w:tc>
          <w:tcPr>
            <w:tcW w:w="1134" w:type="dxa"/>
            <w:vAlign w:val="bottom"/>
          </w:tcPr>
          <w:p w14:paraId="6DDC5DF1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6.54E-01</w:t>
            </w:r>
          </w:p>
        </w:tc>
      </w:tr>
      <w:tr w:rsidR="000333F3" w:rsidRPr="00471407" w14:paraId="0FF30719" w14:textId="77777777" w:rsidTr="00765F1D">
        <w:tc>
          <w:tcPr>
            <w:tcW w:w="1698" w:type="dxa"/>
            <w:vAlign w:val="bottom"/>
          </w:tcPr>
          <w:p w14:paraId="1B7ED18E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Baseline vs 48</w:t>
            </w:r>
          </w:p>
        </w:tc>
        <w:tc>
          <w:tcPr>
            <w:tcW w:w="1274" w:type="dxa"/>
            <w:vAlign w:val="bottom"/>
          </w:tcPr>
          <w:p w14:paraId="6B39E417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992" w:type="dxa"/>
            <w:vAlign w:val="bottom"/>
          </w:tcPr>
          <w:p w14:paraId="26F02657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-0.0622</w:t>
            </w:r>
          </w:p>
        </w:tc>
        <w:tc>
          <w:tcPr>
            <w:tcW w:w="993" w:type="dxa"/>
            <w:vAlign w:val="bottom"/>
          </w:tcPr>
          <w:p w14:paraId="65FBA54E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0.0774</w:t>
            </w:r>
          </w:p>
        </w:tc>
        <w:tc>
          <w:tcPr>
            <w:tcW w:w="1134" w:type="dxa"/>
            <w:vAlign w:val="bottom"/>
          </w:tcPr>
          <w:p w14:paraId="0201890A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8.30E-01</w:t>
            </w:r>
          </w:p>
        </w:tc>
      </w:tr>
      <w:tr w:rsidR="000333F3" w:rsidRPr="00471407" w14:paraId="52F0AA77" w14:textId="77777777" w:rsidTr="00765F1D">
        <w:tc>
          <w:tcPr>
            <w:tcW w:w="2972" w:type="dxa"/>
            <w:gridSpan w:val="2"/>
          </w:tcPr>
          <w:p w14:paraId="796401FA" w14:textId="77777777" w:rsidR="000333F3" w:rsidRPr="00471407" w:rsidRDefault="000333F3" w:rsidP="00765F1D">
            <w:pPr>
              <w:ind w:left="-12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1407">
              <w:rPr>
                <w:rFonts w:ascii="Times New Roman" w:hAnsi="Times New Roman" w:cs="Times New Roman"/>
                <w:b/>
                <w:bCs/>
                <w:color w:val="000000"/>
              </w:rPr>
              <w:t>AIDS-diagnosed patients</w:t>
            </w:r>
          </w:p>
        </w:tc>
        <w:tc>
          <w:tcPr>
            <w:tcW w:w="992" w:type="dxa"/>
          </w:tcPr>
          <w:p w14:paraId="0CACD7FF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93" w:type="dxa"/>
          </w:tcPr>
          <w:p w14:paraId="5DE714FF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134" w:type="dxa"/>
          </w:tcPr>
          <w:p w14:paraId="051D5FCB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0333F3" w:rsidRPr="00471407" w14:paraId="62F51101" w14:textId="77777777" w:rsidTr="00765F1D">
        <w:tc>
          <w:tcPr>
            <w:tcW w:w="1698" w:type="dxa"/>
            <w:vAlign w:val="bottom"/>
          </w:tcPr>
          <w:p w14:paraId="75C86826" w14:textId="77777777" w:rsidR="000333F3" w:rsidRPr="00471407" w:rsidRDefault="000333F3" w:rsidP="00765F1D">
            <w:pPr>
              <w:tabs>
                <w:tab w:val="left" w:pos="1755"/>
              </w:tabs>
              <w:ind w:left="-12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i/>
                <w:iCs/>
                <w:color w:val="000000"/>
              </w:rPr>
              <w:t>CD4</w:t>
            </w:r>
          </w:p>
        </w:tc>
        <w:tc>
          <w:tcPr>
            <w:tcW w:w="1274" w:type="dxa"/>
            <w:vAlign w:val="bottom"/>
          </w:tcPr>
          <w:p w14:paraId="2450809A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3F626518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93" w:type="dxa"/>
            <w:vAlign w:val="bottom"/>
          </w:tcPr>
          <w:p w14:paraId="3CCD18B2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23392960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0333F3" w:rsidRPr="00471407" w14:paraId="28C04128" w14:textId="77777777" w:rsidTr="00765F1D">
        <w:tc>
          <w:tcPr>
            <w:tcW w:w="1698" w:type="dxa"/>
            <w:vAlign w:val="bottom"/>
          </w:tcPr>
          <w:p w14:paraId="6E9A37FD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Baseline vs 24</w:t>
            </w:r>
          </w:p>
        </w:tc>
        <w:tc>
          <w:tcPr>
            <w:tcW w:w="1274" w:type="dxa"/>
            <w:vAlign w:val="bottom"/>
          </w:tcPr>
          <w:p w14:paraId="2D62E2F1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-3.706</w:t>
            </w:r>
          </w:p>
        </w:tc>
        <w:tc>
          <w:tcPr>
            <w:tcW w:w="992" w:type="dxa"/>
            <w:vAlign w:val="bottom"/>
          </w:tcPr>
          <w:p w14:paraId="45A8FF1B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-38.54</w:t>
            </w:r>
          </w:p>
        </w:tc>
        <w:tc>
          <w:tcPr>
            <w:tcW w:w="993" w:type="dxa"/>
            <w:vAlign w:val="bottom"/>
          </w:tcPr>
          <w:p w14:paraId="7F4F9A8D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31.13</w:t>
            </w:r>
          </w:p>
        </w:tc>
        <w:tc>
          <w:tcPr>
            <w:tcW w:w="1134" w:type="dxa"/>
            <w:vAlign w:val="bottom"/>
          </w:tcPr>
          <w:p w14:paraId="2BE91B12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8.33E-01</w:t>
            </w:r>
          </w:p>
        </w:tc>
      </w:tr>
      <w:tr w:rsidR="000333F3" w:rsidRPr="00471407" w14:paraId="732D5EEF" w14:textId="77777777" w:rsidTr="00765F1D">
        <w:tc>
          <w:tcPr>
            <w:tcW w:w="1698" w:type="dxa"/>
            <w:vAlign w:val="bottom"/>
          </w:tcPr>
          <w:p w14:paraId="7290572C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Baseline vs 48</w:t>
            </w:r>
          </w:p>
        </w:tc>
        <w:tc>
          <w:tcPr>
            <w:tcW w:w="1274" w:type="dxa"/>
            <w:vAlign w:val="bottom"/>
          </w:tcPr>
          <w:p w14:paraId="266D234E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46.34</w:t>
            </w:r>
          </w:p>
        </w:tc>
        <w:tc>
          <w:tcPr>
            <w:tcW w:w="992" w:type="dxa"/>
            <w:vAlign w:val="bottom"/>
          </w:tcPr>
          <w:p w14:paraId="43F0259A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12.105</w:t>
            </w:r>
          </w:p>
        </w:tc>
        <w:tc>
          <w:tcPr>
            <w:tcW w:w="993" w:type="dxa"/>
            <w:vAlign w:val="bottom"/>
          </w:tcPr>
          <w:p w14:paraId="6EDF5C9C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80.584</w:t>
            </w:r>
          </w:p>
        </w:tc>
        <w:tc>
          <w:tcPr>
            <w:tcW w:w="1134" w:type="dxa"/>
            <w:vAlign w:val="bottom"/>
          </w:tcPr>
          <w:p w14:paraId="09F0BA72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4.30E-03</w:t>
            </w:r>
          </w:p>
        </w:tc>
      </w:tr>
      <w:tr w:rsidR="000333F3" w:rsidRPr="00471407" w14:paraId="23EEB0DB" w14:textId="77777777" w:rsidTr="00765F1D">
        <w:tc>
          <w:tcPr>
            <w:tcW w:w="1698" w:type="dxa"/>
            <w:vAlign w:val="bottom"/>
          </w:tcPr>
          <w:p w14:paraId="2E9FE785" w14:textId="77777777" w:rsidR="000333F3" w:rsidRPr="00471407" w:rsidRDefault="000333F3" w:rsidP="00765F1D">
            <w:pPr>
              <w:tabs>
                <w:tab w:val="left" w:pos="1755"/>
              </w:tabs>
              <w:ind w:left="-12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i/>
                <w:iCs/>
                <w:color w:val="000000"/>
              </w:rPr>
              <w:t>CD8</w:t>
            </w:r>
          </w:p>
        </w:tc>
        <w:tc>
          <w:tcPr>
            <w:tcW w:w="1274" w:type="dxa"/>
            <w:vAlign w:val="bottom"/>
          </w:tcPr>
          <w:p w14:paraId="478193FC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51170D00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93" w:type="dxa"/>
            <w:vAlign w:val="bottom"/>
          </w:tcPr>
          <w:p w14:paraId="7C5AACC3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3DA2A708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0333F3" w:rsidRPr="00471407" w14:paraId="12341BB1" w14:textId="77777777" w:rsidTr="00765F1D">
        <w:tc>
          <w:tcPr>
            <w:tcW w:w="1698" w:type="dxa"/>
            <w:vAlign w:val="bottom"/>
          </w:tcPr>
          <w:p w14:paraId="170377F6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Baseline vs 24</w:t>
            </w:r>
          </w:p>
        </w:tc>
        <w:tc>
          <w:tcPr>
            <w:tcW w:w="1274" w:type="dxa"/>
            <w:vAlign w:val="bottom"/>
          </w:tcPr>
          <w:p w14:paraId="7B1DC6E5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-61.64</w:t>
            </w:r>
          </w:p>
        </w:tc>
        <w:tc>
          <w:tcPr>
            <w:tcW w:w="992" w:type="dxa"/>
            <w:vAlign w:val="bottom"/>
          </w:tcPr>
          <w:p w14:paraId="406437AD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-135.95</w:t>
            </w:r>
          </w:p>
        </w:tc>
        <w:tc>
          <w:tcPr>
            <w:tcW w:w="993" w:type="dxa"/>
            <w:vAlign w:val="bottom"/>
          </w:tcPr>
          <w:p w14:paraId="5FB8C4AF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12.67</w:t>
            </w:r>
          </w:p>
        </w:tc>
        <w:tc>
          <w:tcPr>
            <w:tcW w:w="1134" w:type="dxa"/>
            <w:vAlign w:val="bottom"/>
          </w:tcPr>
          <w:p w14:paraId="4E5E4970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1.03E-01</w:t>
            </w:r>
          </w:p>
        </w:tc>
      </w:tr>
      <w:tr w:rsidR="000333F3" w:rsidRPr="00471407" w14:paraId="7CA94C39" w14:textId="77777777" w:rsidTr="00765F1D">
        <w:tc>
          <w:tcPr>
            <w:tcW w:w="1698" w:type="dxa"/>
            <w:vAlign w:val="bottom"/>
          </w:tcPr>
          <w:p w14:paraId="74170C25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Baseline vs 48</w:t>
            </w:r>
          </w:p>
        </w:tc>
        <w:tc>
          <w:tcPr>
            <w:tcW w:w="1274" w:type="dxa"/>
            <w:vAlign w:val="bottom"/>
          </w:tcPr>
          <w:p w14:paraId="3339E625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-9.54</w:t>
            </w:r>
          </w:p>
        </w:tc>
        <w:tc>
          <w:tcPr>
            <w:tcW w:w="992" w:type="dxa"/>
            <w:vAlign w:val="bottom"/>
          </w:tcPr>
          <w:p w14:paraId="4F3EF946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-91.23</w:t>
            </w:r>
          </w:p>
        </w:tc>
        <w:tc>
          <w:tcPr>
            <w:tcW w:w="993" w:type="dxa"/>
            <w:vAlign w:val="bottom"/>
          </w:tcPr>
          <w:p w14:paraId="3DEDD87C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72.15</w:t>
            </w:r>
          </w:p>
        </w:tc>
        <w:tc>
          <w:tcPr>
            <w:tcW w:w="1134" w:type="dxa"/>
            <w:vAlign w:val="bottom"/>
          </w:tcPr>
          <w:p w14:paraId="6896CFA8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8.16E-01</w:t>
            </w:r>
          </w:p>
        </w:tc>
      </w:tr>
      <w:tr w:rsidR="000333F3" w:rsidRPr="00471407" w14:paraId="6DB69C3B" w14:textId="77777777" w:rsidTr="00765F1D">
        <w:tc>
          <w:tcPr>
            <w:tcW w:w="1698" w:type="dxa"/>
            <w:vAlign w:val="bottom"/>
          </w:tcPr>
          <w:p w14:paraId="05DE3201" w14:textId="77777777" w:rsidR="000333F3" w:rsidRPr="00471407" w:rsidRDefault="000333F3" w:rsidP="00765F1D">
            <w:pPr>
              <w:tabs>
                <w:tab w:val="left" w:pos="1755"/>
              </w:tabs>
              <w:ind w:left="-12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i/>
                <w:iCs/>
                <w:color w:val="000000"/>
              </w:rPr>
              <w:t>CD4/CD8</w:t>
            </w:r>
          </w:p>
        </w:tc>
        <w:tc>
          <w:tcPr>
            <w:tcW w:w="1274" w:type="dxa"/>
            <w:vAlign w:val="bottom"/>
          </w:tcPr>
          <w:p w14:paraId="3830F740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498A3681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93" w:type="dxa"/>
            <w:vAlign w:val="bottom"/>
          </w:tcPr>
          <w:p w14:paraId="5659CE0D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4E42A4BC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0333F3" w:rsidRPr="00471407" w14:paraId="3B9A38BA" w14:textId="77777777" w:rsidTr="00765F1D">
        <w:tc>
          <w:tcPr>
            <w:tcW w:w="1698" w:type="dxa"/>
            <w:vAlign w:val="bottom"/>
          </w:tcPr>
          <w:p w14:paraId="11947EC5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Baseline vs 24</w:t>
            </w:r>
          </w:p>
        </w:tc>
        <w:tc>
          <w:tcPr>
            <w:tcW w:w="1274" w:type="dxa"/>
            <w:vAlign w:val="bottom"/>
          </w:tcPr>
          <w:p w14:paraId="08CFFE72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992" w:type="dxa"/>
            <w:vAlign w:val="bottom"/>
          </w:tcPr>
          <w:p w14:paraId="2E611BB4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-0.266</w:t>
            </w:r>
          </w:p>
        </w:tc>
        <w:tc>
          <w:tcPr>
            <w:tcW w:w="993" w:type="dxa"/>
            <w:vAlign w:val="bottom"/>
          </w:tcPr>
          <w:p w14:paraId="5E709C62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0.364</w:t>
            </w:r>
          </w:p>
        </w:tc>
        <w:tc>
          <w:tcPr>
            <w:tcW w:w="1134" w:type="dxa"/>
            <w:vAlign w:val="bottom"/>
          </w:tcPr>
          <w:p w14:paraId="212C4D32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8.54E-01</w:t>
            </w:r>
          </w:p>
        </w:tc>
      </w:tr>
      <w:tr w:rsidR="000333F3" w:rsidRPr="00471407" w14:paraId="7AF78F4C" w14:textId="77777777" w:rsidTr="00765F1D">
        <w:tc>
          <w:tcPr>
            <w:tcW w:w="1698" w:type="dxa"/>
            <w:tcBorders>
              <w:bottom w:val="single" w:sz="4" w:space="0" w:color="auto"/>
            </w:tcBorders>
            <w:vAlign w:val="bottom"/>
          </w:tcPr>
          <w:p w14:paraId="267F0EF0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Baseline vs 48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bottom"/>
          </w:tcPr>
          <w:p w14:paraId="736CDF15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32B716ED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-0.162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34F743F6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0.17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CF7013F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7.88E-01</w:t>
            </w:r>
          </w:p>
        </w:tc>
      </w:tr>
    </w:tbl>
    <w:p w14:paraId="5B240611" w14:textId="77777777" w:rsidR="00120ECD" w:rsidRDefault="00120ECD" w:rsidP="000333F3">
      <w:pPr>
        <w:tabs>
          <w:tab w:val="left" w:pos="1755"/>
        </w:tabs>
        <w:rPr>
          <w:rFonts w:ascii="Times New Roman" w:hAnsi="Times New Roman" w:cs="Times New Roman"/>
          <w:bCs/>
          <w:lang w:val="en-GB"/>
        </w:rPr>
      </w:pPr>
    </w:p>
    <w:p w14:paraId="06414668" w14:textId="55AFFA59" w:rsidR="000333F3" w:rsidRPr="00471407" w:rsidRDefault="00F65E4F" w:rsidP="000333F3">
      <w:pPr>
        <w:tabs>
          <w:tab w:val="left" w:pos="1755"/>
        </w:tabs>
        <w:rPr>
          <w:rFonts w:ascii="Times New Roman" w:hAnsi="Times New Roman" w:cs="Times New Roman"/>
          <w:b/>
          <w:bCs/>
          <w:lang w:val="en-GB"/>
        </w:rPr>
      </w:pPr>
      <w:r w:rsidRPr="00471407">
        <w:rPr>
          <w:rFonts w:ascii="Times New Roman" w:hAnsi="Times New Roman" w:cs="Times New Roman"/>
          <w:bCs/>
          <w:lang w:val="en-GB"/>
        </w:rPr>
        <w:t>Estimated mean difference, 95% confidence intervals, and</w:t>
      </w:r>
      <w:r w:rsidRPr="00471407">
        <w:rPr>
          <w:rFonts w:ascii="Times New Roman" w:hAnsi="Times New Roman" w:cs="Times New Roman"/>
          <w:lang w:val="en-GB"/>
        </w:rPr>
        <w:t xml:space="preserve"> P-values are provided for the analysis of the complete cohort and AIDS-diagnosed patients. </w:t>
      </w:r>
      <w:r w:rsidRPr="00471407">
        <w:rPr>
          <w:rFonts w:ascii="Times New Roman" w:hAnsi="Times New Roman" w:cs="Times New Roman"/>
          <w:b/>
          <w:bCs/>
          <w:lang w:val="en-GB"/>
        </w:rPr>
        <w:t xml:space="preserve"> </w:t>
      </w:r>
    </w:p>
    <w:p w14:paraId="5A5044AD" w14:textId="54679343" w:rsidR="00BB0381" w:rsidRPr="00471407" w:rsidRDefault="00BB0381" w:rsidP="005C46C8">
      <w:pPr>
        <w:tabs>
          <w:tab w:val="left" w:pos="1755"/>
        </w:tabs>
        <w:rPr>
          <w:rFonts w:ascii="Times New Roman" w:hAnsi="Times New Roman" w:cs="Times New Roman"/>
          <w:b/>
          <w:bCs/>
          <w:lang w:val="en-GB"/>
        </w:rPr>
      </w:pPr>
    </w:p>
    <w:p w14:paraId="24895931" w14:textId="25901C57" w:rsidR="00BB0381" w:rsidRPr="00471407" w:rsidRDefault="00BB0381" w:rsidP="005C46C8">
      <w:pPr>
        <w:tabs>
          <w:tab w:val="left" w:pos="1755"/>
        </w:tabs>
        <w:rPr>
          <w:rFonts w:ascii="Times New Roman" w:hAnsi="Times New Roman" w:cs="Times New Roman"/>
          <w:b/>
          <w:bCs/>
          <w:lang w:val="en-GB"/>
        </w:rPr>
      </w:pPr>
    </w:p>
    <w:p w14:paraId="249BEFAD" w14:textId="0D4690EC" w:rsidR="00102AB5" w:rsidRPr="00471407" w:rsidRDefault="00102AB5" w:rsidP="005C46C8">
      <w:pPr>
        <w:tabs>
          <w:tab w:val="left" w:pos="1755"/>
        </w:tabs>
        <w:rPr>
          <w:rFonts w:ascii="Times New Roman" w:hAnsi="Times New Roman" w:cs="Times New Roman"/>
          <w:b/>
          <w:bCs/>
          <w:lang w:val="en-GB"/>
        </w:rPr>
      </w:pPr>
    </w:p>
    <w:p w14:paraId="673275BD" w14:textId="15DBC2DB" w:rsidR="00102AB5" w:rsidRPr="00471407" w:rsidRDefault="00102AB5" w:rsidP="005C46C8">
      <w:pPr>
        <w:tabs>
          <w:tab w:val="left" w:pos="1755"/>
        </w:tabs>
        <w:rPr>
          <w:rFonts w:ascii="Times New Roman" w:hAnsi="Times New Roman" w:cs="Times New Roman"/>
          <w:b/>
          <w:bCs/>
          <w:lang w:val="en-GB"/>
        </w:rPr>
      </w:pPr>
    </w:p>
    <w:p w14:paraId="43CB92ED" w14:textId="460E4431" w:rsidR="00473CF1" w:rsidRPr="00471407" w:rsidRDefault="00473CF1" w:rsidP="005229CE">
      <w:pPr>
        <w:tabs>
          <w:tab w:val="left" w:pos="1755"/>
        </w:tabs>
        <w:rPr>
          <w:rFonts w:ascii="Times New Roman" w:hAnsi="Times New Roman" w:cs="Times New Roman"/>
          <w:lang w:val="en-US"/>
        </w:rPr>
      </w:pPr>
    </w:p>
    <w:sectPr w:rsidR="00473CF1" w:rsidRPr="0047140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506B94"/>
    <w:multiLevelType w:val="hybridMultilevel"/>
    <w:tmpl w:val="CBE0C39A"/>
    <w:lvl w:ilvl="0" w:tplc="0C0A000F">
      <w:start w:val="1"/>
      <w:numFmt w:val="decimal"/>
      <w:lvlText w:val="%1."/>
      <w:lvlJc w:val="left"/>
      <w:pPr>
        <w:ind w:left="1440" w:hanging="360"/>
      </w:p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239827B3"/>
    <w:multiLevelType w:val="hybridMultilevel"/>
    <w:tmpl w:val="76B4501A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F992DB5"/>
    <w:multiLevelType w:val="multilevel"/>
    <w:tmpl w:val="495A7E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64F3D60"/>
    <w:multiLevelType w:val="hybridMultilevel"/>
    <w:tmpl w:val="B01A8A4E"/>
    <w:lvl w:ilvl="0" w:tplc="0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F923F69"/>
    <w:multiLevelType w:val="hybridMultilevel"/>
    <w:tmpl w:val="AC0CF3C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7BC679B"/>
    <w:multiLevelType w:val="hybridMultilevel"/>
    <w:tmpl w:val="CC6CEFC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926281F"/>
    <w:multiLevelType w:val="hybridMultilevel"/>
    <w:tmpl w:val="CF9EA01C"/>
    <w:lvl w:ilvl="0" w:tplc="0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6A981EEB"/>
    <w:multiLevelType w:val="hybridMultilevel"/>
    <w:tmpl w:val="50E021BA"/>
    <w:lvl w:ilvl="0" w:tplc="FA54F9F2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b w:val="0"/>
        <w:color w:val="212121"/>
        <w:sz w:val="22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E6B5C84"/>
    <w:multiLevelType w:val="hybridMultilevel"/>
    <w:tmpl w:val="A73AD106"/>
    <w:lvl w:ilvl="0" w:tplc="0C0A000F">
      <w:start w:val="1"/>
      <w:numFmt w:val="decimal"/>
      <w:lvlText w:val="%1."/>
      <w:lvlJc w:val="left"/>
      <w:pPr>
        <w:ind w:left="2345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669764D"/>
    <w:multiLevelType w:val="hybridMultilevel"/>
    <w:tmpl w:val="6AD84ADE"/>
    <w:lvl w:ilvl="0" w:tplc="0C0A000F">
      <w:start w:val="1"/>
      <w:numFmt w:val="decimal"/>
      <w:lvlText w:val="%1."/>
      <w:lvlJc w:val="left"/>
      <w:pPr>
        <w:ind w:left="1440" w:hanging="360"/>
      </w:p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7"/>
  </w:num>
  <w:num w:numId="3">
    <w:abstractNumId w:val="3"/>
  </w:num>
  <w:num w:numId="4">
    <w:abstractNumId w:val="8"/>
  </w:num>
  <w:num w:numId="5">
    <w:abstractNumId w:val="6"/>
  </w:num>
  <w:num w:numId="6">
    <w:abstractNumId w:val="9"/>
  </w:num>
  <w:num w:numId="7">
    <w:abstractNumId w:val="5"/>
  </w:num>
  <w:num w:numId="8">
    <w:abstractNumId w:val="0"/>
  </w:num>
  <w:num w:numId="9">
    <w:abstractNumId w:val="2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447"/>
    <w:rsid w:val="0000065B"/>
    <w:rsid w:val="00003317"/>
    <w:rsid w:val="00031E00"/>
    <w:rsid w:val="000333F3"/>
    <w:rsid w:val="00037B49"/>
    <w:rsid w:val="00041101"/>
    <w:rsid w:val="00041E1B"/>
    <w:rsid w:val="0006145F"/>
    <w:rsid w:val="00085B59"/>
    <w:rsid w:val="0009144E"/>
    <w:rsid w:val="000C143B"/>
    <w:rsid w:val="000D2842"/>
    <w:rsid w:val="000D4067"/>
    <w:rsid w:val="000F58CC"/>
    <w:rsid w:val="000F758A"/>
    <w:rsid w:val="00102AB5"/>
    <w:rsid w:val="00111CD4"/>
    <w:rsid w:val="00117CF3"/>
    <w:rsid w:val="00120ECD"/>
    <w:rsid w:val="001238A2"/>
    <w:rsid w:val="00142E2D"/>
    <w:rsid w:val="00171C46"/>
    <w:rsid w:val="001764FC"/>
    <w:rsid w:val="00177457"/>
    <w:rsid w:val="001819B2"/>
    <w:rsid w:val="0018304C"/>
    <w:rsid w:val="001A54DA"/>
    <w:rsid w:val="001B7E4A"/>
    <w:rsid w:val="001D2B39"/>
    <w:rsid w:val="001E4F1D"/>
    <w:rsid w:val="001F5EEA"/>
    <w:rsid w:val="00201458"/>
    <w:rsid w:val="00206076"/>
    <w:rsid w:val="00207B3C"/>
    <w:rsid w:val="00220421"/>
    <w:rsid w:val="002400C2"/>
    <w:rsid w:val="0024212A"/>
    <w:rsid w:val="00270E77"/>
    <w:rsid w:val="00283FD8"/>
    <w:rsid w:val="0028423C"/>
    <w:rsid w:val="002A15E4"/>
    <w:rsid w:val="002E0F54"/>
    <w:rsid w:val="002E7B3B"/>
    <w:rsid w:val="002F237F"/>
    <w:rsid w:val="00304DF4"/>
    <w:rsid w:val="0032545F"/>
    <w:rsid w:val="0033033E"/>
    <w:rsid w:val="00342359"/>
    <w:rsid w:val="003450A1"/>
    <w:rsid w:val="00357FB5"/>
    <w:rsid w:val="00362D50"/>
    <w:rsid w:val="00365028"/>
    <w:rsid w:val="00386F8A"/>
    <w:rsid w:val="003908CF"/>
    <w:rsid w:val="00392349"/>
    <w:rsid w:val="00397C90"/>
    <w:rsid w:val="003B1D6A"/>
    <w:rsid w:val="003C2C27"/>
    <w:rsid w:val="003D7F7E"/>
    <w:rsid w:val="003E417A"/>
    <w:rsid w:val="003E487C"/>
    <w:rsid w:val="003F224D"/>
    <w:rsid w:val="003F6761"/>
    <w:rsid w:val="003F6F49"/>
    <w:rsid w:val="004040BC"/>
    <w:rsid w:val="004166BB"/>
    <w:rsid w:val="00427A35"/>
    <w:rsid w:val="0043392D"/>
    <w:rsid w:val="00437CCE"/>
    <w:rsid w:val="004448A2"/>
    <w:rsid w:val="00445F81"/>
    <w:rsid w:val="004558DE"/>
    <w:rsid w:val="004674EE"/>
    <w:rsid w:val="00471407"/>
    <w:rsid w:val="00473CF1"/>
    <w:rsid w:val="0048584B"/>
    <w:rsid w:val="00487B87"/>
    <w:rsid w:val="004B44F5"/>
    <w:rsid w:val="004B54BF"/>
    <w:rsid w:val="004C228C"/>
    <w:rsid w:val="004D7821"/>
    <w:rsid w:val="004E5824"/>
    <w:rsid w:val="004F4E54"/>
    <w:rsid w:val="004F4F3E"/>
    <w:rsid w:val="005004E0"/>
    <w:rsid w:val="0051617C"/>
    <w:rsid w:val="0051663B"/>
    <w:rsid w:val="005229CE"/>
    <w:rsid w:val="00533059"/>
    <w:rsid w:val="005332BD"/>
    <w:rsid w:val="00546106"/>
    <w:rsid w:val="00552D91"/>
    <w:rsid w:val="005619DB"/>
    <w:rsid w:val="005645E0"/>
    <w:rsid w:val="00566659"/>
    <w:rsid w:val="00573EF4"/>
    <w:rsid w:val="005A79E3"/>
    <w:rsid w:val="005B333B"/>
    <w:rsid w:val="005B76A6"/>
    <w:rsid w:val="005C3709"/>
    <w:rsid w:val="005C46C8"/>
    <w:rsid w:val="005D0678"/>
    <w:rsid w:val="005D436E"/>
    <w:rsid w:val="005E6602"/>
    <w:rsid w:val="005F73EA"/>
    <w:rsid w:val="006062E8"/>
    <w:rsid w:val="006500D8"/>
    <w:rsid w:val="00680926"/>
    <w:rsid w:val="0068132A"/>
    <w:rsid w:val="00695C43"/>
    <w:rsid w:val="00697813"/>
    <w:rsid w:val="006B323C"/>
    <w:rsid w:val="006C3504"/>
    <w:rsid w:val="006F2388"/>
    <w:rsid w:val="007025CC"/>
    <w:rsid w:val="00711BDE"/>
    <w:rsid w:val="00715658"/>
    <w:rsid w:val="00720548"/>
    <w:rsid w:val="00725886"/>
    <w:rsid w:val="007330EA"/>
    <w:rsid w:val="0073517D"/>
    <w:rsid w:val="00763C4A"/>
    <w:rsid w:val="00772498"/>
    <w:rsid w:val="0077673C"/>
    <w:rsid w:val="0078722C"/>
    <w:rsid w:val="007879E8"/>
    <w:rsid w:val="00793B95"/>
    <w:rsid w:val="007C2E09"/>
    <w:rsid w:val="007D09A9"/>
    <w:rsid w:val="007E18A6"/>
    <w:rsid w:val="007E20F6"/>
    <w:rsid w:val="00801978"/>
    <w:rsid w:val="008230E8"/>
    <w:rsid w:val="00823B07"/>
    <w:rsid w:val="0083094B"/>
    <w:rsid w:val="00834BCE"/>
    <w:rsid w:val="0084574F"/>
    <w:rsid w:val="0086434F"/>
    <w:rsid w:val="0086463F"/>
    <w:rsid w:val="00870C63"/>
    <w:rsid w:val="00892B04"/>
    <w:rsid w:val="00896151"/>
    <w:rsid w:val="008A0FA8"/>
    <w:rsid w:val="008A5934"/>
    <w:rsid w:val="008A6717"/>
    <w:rsid w:val="008C2761"/>
    <w:rsid w:val="008C7BFD"/>
    <w:rsid w:val="008D6CBA"/>
    <w:rsid w:val="008F0E46"/>
    <w:rsid w:val="00902929"/>
    <w:rsid w:val="00911935"/>
    <w:rsid w:val="00943F24"/>
    <w:rsid w:val="0095060F"/>
    <w:rsid w:val="0095484F"/>
    <w:rsid w:val="00970BC4"/>
    <w:rsid w:val="0097704E"/>
    <w:rsid w:val="0098698D"/>
    <w:rsid w:val="009902EA"/>
    <w:rsid w:val="009967A3"/>
    <w:rsid w:val="009A0CCF"/>
    <w:rsid w:val="009A26EE"/>
    <w:rsid w:val="009A4AE9"/>
    <w:rsid w:val="009B5323"/>
    <w:rsid w:val="009C1FA2"/>
    <w:rsid w:val="009C5211"/>
    <w:rsid w:val="009C5B13"/>
    <w:rsid w:val="009D27FB"/>
    <w:rsid w:val="009D3063"/>
    <w:rsid w:val="009E3A30"/>
    <w:rsid w:val="009F3ED5"/>
    <w:rsid w:val="009F5D4A"/>
    <w:rsid w:val="00A01F6A"/>
    <w:rsid w:val="00A068C6"/>
    <w:rsid w:val="00A12447"/>
    <w:rsid w:val="00A733A8"/>
    <w:rsid w:val="00AA55A6"/>
    <w:rsid w:val="00AB06DB"/>
    <w:rsid w:val="00AC7B57"/>
    <w:rsid w:val="00AC7D9F"/>
    <w:rsid w:val="00AD0D7A"/>
    <w:rsid w:val="00B024E1"/>
    <w:rsid w:val="00B104C4"/>
    <w:rsid w:val="00B169BF"/>
    <w:rsid w:val="00B178A3"/>
    <w:rsid w:val="00B27802"/>
    <w:rsid w:val="00B32306"/>
    <w:rsid w:val="00B35486"/>
    <w:rsid w:val="00B35E28"/>
    <w:rsid w:val="00B4333F"/>
    <w:rsid w:val="00B57C3E"/>
    <w:rsid w:val="00B632A5"/>
    <w:rsid w:val="00B65A89"/>
    <w:rsid w:val="00B66C74"/>
    <w:rsid w:val="00B73F10"/>
    <w:rsid w:val="00B778D4"/>
    <w:rsid w:val="00B814AD"/>
    <w:rsid w:val="00BB0381"/>
    <w:rsid w:val="00BB6CC5"/>
    <w:rsid w:val="00BB6D04"/>
    <w:rsid w:val="00BC6333"/>
    <w:rsid w:val="00BD79C6"/>
    <w:rsid w:val="00BE36B7"/>
    <w:rsid w:val="00BF4F51"/>
    <w:rsid w:val="00C1538A"/>
    <w:rsid w:val="00C23AA6"/>
    <w:rsid w:val="00C25D40"/>
    <w:rsid w:val="00C3127C"/>
    <w:rsid w:val="00C665AF"/>
    <w:rsid w:val="00C7409A"/>
    <w:rsid w:val="00C77456"/>
    <w:rsid w:val="00C85F89"/>
    <w:rsid w:val="00C8702F"/>
    <w:rsid w:val="00CA489F"/>
    <w:rsid w:val="00CB4AB9"/>
    <w:rsid w:val="00CB521C"/>
    <w:rsid w:val="00CE47D2"/>
    <w:rsid w:val="00D00BE8"/>
    <w:rsid w:val="00D03DFC"/>
    <w:rsid w:val="00D07912"/>
    <w:rsid w:val="00D124BF"/>
    <w:rsid w:val="00D1753D"/>
    <w:rsid w:val="00D205EC"/>
    <w:rsid w:val="00D23E1E"/>
    <w:rsid w:val="00D356DA"/>
    <w:rsid w:val="00D36607"/>
    <w:rsid w:val="00D36CCE"/>
    <w:rsid w:val="00D46655"/>
    <w:rsid w:val="00D55F35"/>
    <w:rsid w:val="00D631EC"/>
    <w:rsid w:val="00D6335C"/>
    <w:rsid w:val="00D718A9"/>
    <w:rsid w:val="00D91209"/>
    <w:rsid w:val="00D91E8D"/>
    <w:rsid w:val="00DA086A"/>
    <w:rsid w:val="00DB1A52"/>
    <w:rsid w:val="00DB2828"/>
    <w:rsid w:val="00DB3E9C"/>
    <w:rsid w:val="00DC553D"/>
    <w:rsid w:val="00DC56A6"/>
    <w:rsid w:val="00DD6613"/>
    <w:rsid w:val="00DF025C"/>
    <w:rsid w:val="00DF385A"/>
    <w:rsid w:val="00E11BC7"/>
    <w:rsid w:val="00E153DA"/>
    <w:rsid w:val="00E205CA"/>
    <w:rsid w:val="00E27897"/>
    <w:rsid w:val="00E31A12"/>
    <w:rsid w:val="00E31A5D"/>
    <w:rsid w:val="00E417C4"/>
    <w:rsid w:val="00E54088"/>
    <w:rsid w:val="00E76F4C"/>
    <w:rsid w:val="00E922C8"/>
    <w:rsid w:val="00E95792"/>
    <w:rsid w:val="00E968D9"/>
    <w:rsid w:val="00EA001D"/>
    <w:rsid w:val="00EA50E5"/>
    <w:rsid w:val="00EA6CC4"/>
    <w:rsid w:val="00EB529B"/>
    <w:rsid w:val="00EC0A4F"/>
    <w:rsid w:val="00EC6581"/>
    <w:rsid w:val="00ED6EAE"/>
    <w:rsid w:val="00EF1867"/>
    <w:rsid w:val="00F037C0"/>
    <w:rsid w:val="00F11DE7"/>
    <w:rsid w:val="00F270D8"/>
    <w:rsid w:val="00F30E29"/>
    <w:rsid w:val="00F31804"/>
    <w:rsid w:val="00F33E4D"/>
    <w:rsid w:val="00F34374"/>
    <w:rsid w:val="00F44F1B"/>
    <w:rsid w:val="00F51084"/>
    <w:rsid w:val="00F65E4F"/>
    <w:rsid w:val="00F80C4C"/>
    <w:rsid w:val="00F8338B"/>
    <w:rsid w:val="00F90C98"/>
    <w:rsid w:val="00F915F5"/>
    <w:rsid w:val="00F97956"/>
    <w:rsid w:val="00FA1A4A"/>
    <w:rsid w:val="00FA1B31"/>
    <w:rsid w:val="00FA1F1D"/>
    <w:rsid w:val="00FA2B7A"/>
    <w:rsid w:val="00FA7116"/>
    <w:rsid w:val="00FB32C7"/>
    <w:rsid w:val="00FB4EFB"/>
    <w:rsid w:val="00FC3169"/>
    <w:rsid w:val="00FD4EB4"/>
    <w:rsid w:val="00FD6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15B6C"/>
  <w15:docId w15:val="{A3A474C0-CC9F-4DF8-A138-B87C14B53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042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D40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0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0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5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5F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E58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gmail-msolistparagraph">
    <w:name w:val="gmail-msolistparagraph"/>
    <w:basedOn w:val="Normal"/>
    <w:rsid w:val="00FA1B31"/>
    <w:pPr>
      <w:spacing w:before="100" w:beforeAutospacing="1" w:after="100" w:afterAutospacing="1" w:line="240" w:lineRule="auto"/>
    </w:pPr>
    <w:rPr>
      <w:rFonts w:ascii="Calibri" w:eastAsiaTheme="minorEastAsia" w:hAnsi="Calibri" w:cs="Calibri"/>
      <w:lang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615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151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DB1A5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8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3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3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3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0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3B7E9E-DC80-40AA-A504-541A5EA23D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ya Garcia.Jesus</dc:creator>
  <cp:keywords/>
  <dc:description/>
  <cp:lastModifiedBy>Arun</cp:lastModifiedBy>
  <cp:revision>2</cp:revision>
  <dcterms:created xsi:type="dcterms:W3CDTF">2022-06-20T12:25:00Z</dcterms:created>
  <dcterms:modified xsi:type="dcterms:W3CDTF">2022-06-20T12:25:00Z</dcterms:modified>
</cp:coreProperties>
</file>